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Tesi"/>
        <w:rPr>
          <w:lang w:val="en-US"/>
        </w:rPr>
      </w:pPr>
      <w:r>
        <w:rPr>
          <w:b/>
          <w:lang w:val="en-US"/>
        </w:rPr>
        <w:t>Table S3.</w:t>
      </w:r>
      <w:r>
        <w:rPr>
          <w:lang w:val="en-US"/>
        </w:rPr>
        <w:t xml:space="preserve"> Functional classification of genes regulated by PRDM5 in U2OS cells.</w:t>
      </w:r>
    </w:p>
    <w:tbl>
      <w:tblPr>
        <w:tblW w:w="14508" w:type="dxa"/>
        <w:jc w:val="left"/>
        <w:tblInd w:w="-8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506"/>
        <w:gridCol w:w="3975"/>
        <w:gridCol w:w="2700"/>
        <w:gridCol w:w="4320"/>
      </w:tblGrid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ind w:right="-720" w:hanging="0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eastAsia="Palatino Linotype" w:cs="Palatino Linotype" w:ascii="Palatino Linotype" w:hAnsi="Palatino Linotype"/>
                <w:b/>
                <w:sz w:val="24"/>
                <w:szCs w:val="24"/>
              </w:rPr>
              <w:t xml:space="preserve">   </w:t>
            </w: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Symbo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ind w:right="-720" w:hanging="0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Cellular</w:t>
            </w:r>
          </w:p>
          <w:p>
            <w:pPr>
              <w:pStyle w:val="PlainText"/>
              <w:ind w:right="-720" w:hanging="0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component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ind w:right="-720" w:hanging="0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eastAsia="Palatino Linotype" w:cs="Palatino Linotype" w:ascii="Palatino Linotype" w:hAnsi="Palatino Linotype"/>
                <w:b/>
                <w:sz w:val="24"/>
                <w:szCs w:val="24"/>
              </w:rPr>
              <w:t xml:space="preserve">           </w:t>
            </w: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Fun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ind w:right="-720" w:hanging="0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Biological proces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ind w:right="-720" w:hanging="0"/>
              <w:rPr>
                <w:rFonts w:ascii="Palatino Linotype" w:hAnsi="Palatino Linotype" w:cs="Palatino Linotype"/>
                <w:b/>
                <w:b/>
                <w:sz w:val="24"/>
                <w:szCs w:val="24"/>
              </w:rPr>
            </w:pPr>
            <w:r>
              <w:rPr>
                <w:rFonts w:eastAsia="Palatino Linotype" w:cs="Palatino Linotype" w:ascii="Palatino Linotype" w:hAnsi="Palatino Linotype"/>
                <w:b/>
                <w:sz w:val="24"/>
                <w:szCs w:val="24"/>
              </w:rPr>
              <w:t xml:space="preserve">           </w:t>
            </w:r>
            <w:r>
              <w:rPr>
                <w:rFonts w:cs="Palatino Linotype" w:ascii="Palatino Linotype" w:hAnsi="Palatino Linotype"/>
                <w:b/>
                <w:sz w:val="24"/>
                <w:szCs w:val="24"/>
              </w:rPr>
              <w:t>Expression</w:t>
            </w:r>
          </w:p>
        </w:tc>
      </w:tr>
      <w:tr>
        <w:trPr/>
        <w:tc>
          <w:tcPr>
            <w:tcW w:w="145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sz w:val="44"/>
                <w:szCs w:val="44"/>
              </w:rPr>
            </w:pPr>
            <w:r>
              <w:rPr>
                <w:rFonts w:cs="Palatino Linotype" w:ascii="Palatino Linotype" w:hAnsi="Palatino Linotype"/>
                <w:b/>
                <w:color w:val="FF0000"/>
                <w:sz w:val="44"/>
                <w:szCs w:val="44"/>
              </w:rPr>
              <w:t>Decreased Expression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BCA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olesteral efflux pump in the cellular lipid removal pathway. Mutations associated with Tangier's disease and familial high-density lipoprotein deficienc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widely expressed, but most abundant in macrophage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DD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 skeletal proteins assembly of the spectrin-actin network. binds to calmodul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 and hematopoietic tissue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LOX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flammatory response,synthesis of leukotrien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bone marrow-derived cell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LPK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rotein serine/threonine kinase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LP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lkaline phosphatase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lacenta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NXA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a (2+) dependent phospholipid binding prote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lung endothelia, skin, liver, and kidney;overexpressed in AML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AV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caffolding protein of unknown function; membrane protein of caveola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CDC6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unknow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tegral component of the filamentous matrix of the centroso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CL2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emotactic for eosinophils and basophils. binds to ccr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emotactic activit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DKN2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egative regulation cell cycle progres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cycl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LIC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on transpor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homeostasi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eastAsia="Palatino Linotype" w:cs="Palatino Linotype" w:ascii="Palatino Linotype" w:hAnsi="Palatino Linotype"/>
              </w:rPr>
              <w:t xml:space="preserve"> </w:t>
            </w:r>
            <w:r>
              <w:rPr>
                <w:rFonts w:cs="Palatino Linotype" w:ascii="Palatino Linotype" w:hAnsi="Palatino Linotype"/>
              </w:rPr>
              <w:t>fetal liver and adult skeletal muscle tissue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NTN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an mediate cell surface interactions during nervous system develop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adhes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NTNAP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adhesion;neurexin family of recep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ay play a role in the local differentiation of the axon into distinct functional subdomai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/embryonic tissue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OL5A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xtracellular matrix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binds to dna, heparan sulfate, thrombospondin, heparin, and insuli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adhes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ubiquitou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OL6A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xtracellular matrix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adhe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adhesion and 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mbryonic tissue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TAG1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umor specific antigen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TAG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umor specific antigen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XCL1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emotax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HRS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tabolism; may negatively regulate cell cycle progres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PP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rine protease with no detectable protease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SCR1L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unknow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ignal trasdu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 xml:space="preserve">NS 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BF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DIL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  <w:lang w:val="it-IT"/>
              </w:rPr>
            </w:pPr>
            <w:r>
              <w:rPr>
                <w:rFonts w:cs="Palatino Linotype" w:ascii="Palatino Linotype" w:hAnsi="Palatino Linotype"/>
                <w:lang w:val="it-IT"/>
              </w:rPr>
              <w:t>integrin ligand;angiogenesis/vessel dev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adhes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NC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53 induced gene and WNT induced 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PHA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K receptor subfamily; signaling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FBLN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xtracellular matrix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CM remodell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adhes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FOXF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egulation of wnt signaling and promoting extracellular matrix produ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ut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ABRB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 xml:space="preserve">receptor for inhibitory neurotransmitter; subunits of chloride channel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euronal inhibi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A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egative regulation cell cycle progression (blocks entry in 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cycl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PC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ignaling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PC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ignaling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UCY1A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ignal trasduction; guanylyl cycla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BG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oxygen transpor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homeostasi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ed blood cell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 xml:space="preserve">transcription factor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rowth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SD17B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teroid biosynthe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esti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R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ignal trasdu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JAG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otch ligan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 and growth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L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egulation of calcium and phosphorus homeostasis and FGF signall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vitamin D metabolis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idney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LHL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utative actin-bind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LRK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volved in the immune surveillance exerted by T-and B-lymphocyte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K cell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RT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termediate fila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air and nail 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LMCD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; transcription co-fac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al cofactor that restricts GATA6 function by inhibiting DNA binding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lung and cardiac tissue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AF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 factor-protooncogene (MM; lymphoma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lens 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FAP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xtracellular matrix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tructural components of EC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diate interactions between fibrillin-containing microfibrils and cell surfaces; notch signaling activ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GC4236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LPH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lanosome transpor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ab GTPase and myosin Va binding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INJ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xonal growth; senescence induction; protein bind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adhesion and 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LC1-B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LRP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odulator of the activation of NF-kappaB and pro-caspase-1 in macrophag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flammation; DNA damage respon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HLDA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diator of anti-apoptotic effects of insulin-like growth factor 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TCH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eceprtor for SHH signall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 xml:space="preserve">development and  cell cycle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QKI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na export from the nucleus; RNA-binding protein essential for myelination of the central nervous syste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oligodendrocyte lineage 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BP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tracellular transport of retinol; carri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vitamin A metabolis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HOBTB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HOBTB subfamily of Rho GTPas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PESP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RE-spond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SPO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eastAsia="Palatino Linotype" w:cs="Palatino Linotype" w:ascii="Palatino Linotype" w:hAnsi="Palatino Linotype"/>
              </w:rPr>
              <w:t xml:space="preserve"> </w:t>
            </w:r>
            <w:r>
              <w:rPr>
                <w:rFonts w:cs="Palatino Linotype" w:ascii="Palatino Linotype" w:hAnsi="Palatino Linotype"/>
              </w:rPr>
              <w:t xml:space="preserve">extracellular matrix 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romotion of Wnt/beta-catenin signaling pathwa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RPINB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ndopeptidase inhibi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RPINE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ndopeptidase inhibi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LC2A1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/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lucose transport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idney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LC44A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port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MOC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xtracellular matrix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atricellular protein, may regulate interactions between cells and the extracellular matrix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duces mitogenesis and angiogenesis of endothelial cell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OX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; sox2 mutations cause anophthalmia (absence of one or both eye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PA1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romotes fertiliz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adhes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ancer antigen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PANXA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permatozoa matur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PANX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permatozoa matur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ULF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xtracellular matrix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lycan editing: signall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YTL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signalling, secretory pathways and membrane dynamics; adaptor prote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AGLN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ctin cross-linking protein involved in change in cell shap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CEA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esponsible for releasing RNA polymerase II ternary complexes from transcriptional arrest at template-encoded arresting sit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al elong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CFL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 fac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FE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 fac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yeloid compartment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LE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egative reg WNT signaling; transcription co-fac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P53AP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 xml:space="preserve">p53 induced gen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PM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ctin bind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IB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egulates MAPK kinase activ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oncogenic role in AM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ZNF42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 fac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rebellar 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ZNF71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145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Palatino Linotype" w:hAnsi="Palatino Linotype" w:cs="Palatino Linotype"/>
                <w:sz w:val="44"/>
                <w:szCs w:val="44"/>
              </w:rPr>
            </w:pPr>
            <w:r>
              <w:rPr>
                <w:rFonts w:cs="Palatino Linotype" w:ascii="Palatino Linotype" w:hAnsi="Palatino Linotype"/>
                <w:b/>
                <w:color w:val="FF0000"/>
                <w:sz w:val="44"/>
                <w:szCs w:val="44"/>
              </w:rPr>
              <w:t>Increased Expression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DAMTS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xtracellular matrix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CM remodelling; peptidase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B3GNT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lycolipid biosynthesis; transferase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tabolis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CL2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egative regulation of cell proliferation; chemochine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emotaxi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D3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adhesion; negative regulation of cell proliferation; receptor ac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prolifera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KK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 xml:space="preserve">inhibition of WNT signaling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RBB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eceptor protein wo TK activity for neuregulins; receptor ac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rowth &amp; differenti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TV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euronal identity; transcription fac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CL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ntigen receptor signalin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IST1H2B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osome compon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osome assembl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IST1H4H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osome compon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osome assembl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IST2H2AA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osome compon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osome assembl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L1RAPL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terleukin 1 receptor famil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L3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ducer of  tnf-alpha and il8; ligand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emotaxi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L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angiogenesis and proliferation; ligand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hemotaxi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SL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lacental apoptosis; ligand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KIS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hibitor of cell motility;suppressor of  tumour metastasis; ligand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growth &amp; metastasi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LAMA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extracellular matrix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ostituent of basament membra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lens 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ocular structures, lens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GF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hagocytosis of dead cells; receptor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OSR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al regulation of kidney develop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AX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criptional regulation of kidney develop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RSS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eptidase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RTFDC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TPN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CR signaling; phosphatase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TPRR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ytoplasm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odulation of signal trasduction; phosphatase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euronal growth and differenti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CG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europeptide signaling pathwa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RPINF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positive regulator of neurogenesis, differentiation &amp; apoptosis; negative reg of angiogenesis; inhibitor of peptidase activi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developm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LAMF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adhes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cell adhesion/NK cell activ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LC26A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mbrane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ransport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TC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creted protein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egulation of  cellular calcium/phosphate homeostasi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metabolism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CEAL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inducer of apoptosis; transcription elongation facto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THOC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nucleus</w:t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RNA processing and export from the nucleu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VSTM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539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si">
    <w:name w:val="tesi"/>
    <w:basedOn w:val="Normal"/>
    <w:qFormat/>
    <w:pPr>
      <w:spacing w:lineRule="auto" w:line="480"/>
      <w:jc w:val="both"/>
    </w:pPr>
    <w:rPr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1:06:00Z</dcterms:created>
  <dc:creator>Myriam Alcalay</dc:creator>
  <dc:description/>
  <cp:keywords/>
  <dc:language>en-US</dc:language>
  <cp:lastModifiedBy>Myriam Alcalay</cp:lastModifiedBy>
  <dcterms:modified xsi:type="dcterms:W3CDTF">2009-01-05T11:07:00Z</dcterms:modified>
  <cp:revision>3</cp:revision>
  <dc:subject/>
  <dc:title>Supplementary Table 5</dc:title>
</cp:coreProperties>
</file>